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DD4D6" w14:textId="77777777" w:rsidR="006E5656" w:rsidRDefault="006E5656" w:rsidP="006E565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FAC459" w14:textId="77777777" w:rsidR="006E5656" w:rsidRDefault="006E5656" w:rsidP="006E565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64FA45" w14:textId="77777777" w:rsidR="003C52FC" w:rsidRDefault="003C52FC" w:rsidP="003C52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619"/>
        <w:gridCol w:w="1701"/>
        <w:gridCol w:w="709"/>
        <w:gridCol w:w="709"/>
        <w:gridCol w:w="992"/>
        <w:gridCol w:w="1417"/>
      </w:tblGrid>
      <w:tr w:rsidR="003C52FC" w:rsidRPr="00282B43" w14:paraId="4D9E9CE6" w14:textId="77777777" w:rsidTr="002F05EA"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1FF88" w14:textId="77777777" w:rsidR="003C52FC" w:rsidRPr="00282B43" w:rsidRDefault="003C52FC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Chronic treatmen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4F5C5" w14:textId="77777777" w:rsidR="003C52FC" w:rsidRPr="00282B43" w:rsidRDefault="003C52FC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Acute 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57FF3" w14:textId="77777777" w:rsidR="003C52FC" w:rsidRPr="00282B43" w:rsidRDefault="003C52FC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Estimated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A7102" w14:textId="77777777" w:rsidR="003C52FC" w:rsidRPr="00282B43" w:rsidRDefault="003C52FC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E2A81" w14:textId="77777777" w:rsidR="003C52FC" w:rsidRPr="00282B43" w:rsidRDefault="003C52FC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142FF" w14:textId="77777777" w:rsidR="003C52FC" w:rsidRPr="00282B43" w:rsidRDefault="003C52FC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Cells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409F4" w14:textId="77777777" w:rsidR="003C52FC" w:rsidRPr="00282B43" w:rsidRDefault="003C52FC" w:rsidP="002F05E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3C52FC" w14:paraId="6FAB4AEA" w14:textId="77777777" w:rsidTr="002F05EA"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F5F36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888E9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D20EB8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8B6B9B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BED15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B2F4F4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C029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4 - 0.31</w:t>
            </w:r>
          </w:p>
        </w:tc>
      </w:tr>
      <w:tr w:rsidR="003C52FC" w14:paraId="6CEA9E30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5F5D6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4CBE9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F9A3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AF6A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669D8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76E3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D1425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4 -1.37</w:t>
            </w:r>
          </w:p>
        </w:tc>
      </w:tr>
      <w:tr w:rsidR="003C52FC" w14:paraId="2756E3D8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393F7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66B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22BD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7AB86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BE8C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EF85C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AACE1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9 – 0.84</w:t>
            </w:r>
          </w:p>
        </w:tc>
      </w:tr>
      <w:tr w:rsidR="003C52FC" w14:paraId="41933130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FA079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C14FB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D9E8E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857F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4A421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985AA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9B861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9 – 0.47</w:t>
            </w:r>
          </w:p>
        </w:tc>
      </w:tr>
      <w:tr w:rsidR="003C52FC" w14:paraId="4B894EB0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2D102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91A0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7A83B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D8952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9D6D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4F8C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A083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40 – 2.20</w:t>
            </w:r>
          </w:p>
        </w:tc>
      </w:tr>
      <w:tr w:rsidR="003C52FC" w:rsidRPr="008C67DD" w14:paraId="0C3C1056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C9EAF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09D3B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CAB6F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9BAB6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C957C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F86D1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3F8CA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33 – 1.05</w:t>
            </w:r>
          </w:p>
        </w:tc>
      </w:tr>
      <w:tr w:rsidR="003C52FC" w:rsidRPr="008C67DD" w14:paraId="34C9477A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B7A7F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75060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33EA1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67277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2201E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6CD0D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567BC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19 – 0.78</w:t>
            </w:r>
          </w:p>
        </w:tc>
      </w:tr>
      <w:tr w:rsidR="003C52FC" w:rsidRPr="008C67DD" w14:paraId="43E4AC0C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7E54B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43D26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A988B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B001C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1680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C0EA8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B1AEB" w14:textId="77777777" w:rsidR="003C52FC" w:rsidRPr="008C67DD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DD">
              <w:rPr>
                <w:rFonts w:ascii="Times New Roman" w:hAnsi="Times New Roman" w:cs="Times New Roman"/>
                <w:sz w:val="20"/>
                <w:szCs w:val="20"/>
              </w:rPr>
              <w:t>0.09 – 0.80</w:t>
            </w:r>
          </w:p>
        </w:tc>
      </w:tr>
      <w:tr w:rsidR="003C52FC" w14:paraId="75021133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919C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FDEB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EBA29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8A7E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D860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ACCB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BBDEC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72 – 1.89</w:t>
            </w:r>
          </w:p>
        </w:tc>
      </w:tr>
      <w:tr w:rsidR="003C52FC" w14:paraId="07663F23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AC524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9DA69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CAA02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313F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1299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67229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6479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07 – 0.42</w:t>
            </w:r>
          </w:p>
        </w:tc>
      </w:tr>
      <w:tr w:rsidR="003C52FC" w14:paraId="4538AA7C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0CC45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979DC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4E46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C454C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B5FB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285B5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02F05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9 – 0.83</w:t>
            </w:r>
          </w:p>
        </w:tc>
      </w:tr>
      <w:tr w:rsidR="003C52FC" w14:paraId="643F11F1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11E75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A25F4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EC50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87627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983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2A02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7986B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.11 – 2.31</w:t>
            </w:r>
          </w:p>
        </w:tc>
      </w:tr>
      <w:tr w:rsidR="003C52FC" w14:paraId="69151A89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038EB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47E91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8496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5E91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CC371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B1F2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18055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32 – 0.89</w:t>
            </w:r>
          </w:p>
        </w:tc>
      </w:tr>
      <w:tr w:rsidR="003C52FC" w14:paraId="5E93ED33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7FBEB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853C4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26789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ACAD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3517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871FB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995C8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84 – 1.96</w:t>
            </w:r>
          </w:p>
        </w:tc>
      </w:tr>
      <w:tr w:rsidR="003C52FC" w14:paraId="10A1AB01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FABAB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9BFC6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EE41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26742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01B5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542E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371C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.15 – 4.41</w:t>
            </w:r>
          </w:p>
        </w:tc>
      </w:tr>
      <w:tr w:rsidR="003C52FC" w14:paraId="30D3CE67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9FD90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139A1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CB7CA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3CC93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BF78C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48F07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B8D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71 – 1.67</w:t>
            </w:r>
          </w:p>
        </w:tc>
      </w:tr>
      <w:tr w:rsidR="003C52FC" w14:paraId="65A30332" w14:textId="77777777" w:rsidTr="002F05EA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21045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71284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E1791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ABF56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B1FC8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F17D2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196C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.06 – 2.48</w:t>
            </w:r>
          </w:p>
        </w:tc>
      </w:tr>
      <w:tr w:rsidR="003C52FC" w14:paraId="23AA701E" w14:textId="77777777" w:rsidTr="002F05EA"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E955E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508D2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039AE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1966F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C51271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614508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A1FE6D" w14:textId="77777777" w:rsidR="003C52FC" w:rsidRPr="00282B43" w:rsidRDefault="003C52FC" w:rsidP="002F05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43">
              <w:rPr>
                <w:rFonts w:ascii="Times New Roman" w:hAnsi="Times New Roman" w:cs="Times New Roman"/>
                <w:sz w:val="20"/>
                <w:szCs w:val="20"/>
              </w:rPr>
              <w:t>2.91 – 5.94</w:t>
            </w:r>
          </w:p>
        </w:tc>
      </w:tr>
    </w:tbl>
    <w:p w14:paraId="5C9C048A" w14:textId="77777777" w:rsidR="003C52FC" w:rsidRDefault="003C52FC" w:rsidP="003C52FC">
      <w:pPr>
        <w:spacing w:before="120" w:after="0" w:line="360" w:lineRule="auto"/>
        <w:jc w:val="both"/>
        <w:rPr>
          <w:rFonts w:ascii="Times New Roman" w:hAnsi="Times New Roman" w:cs="Times New Roman"/>
        </w:rPr>
      </w:pPr>
      <w:bookmarkStart w:id="0" w:name="_Hlk163490892"/>
      <w:r>
        <w:rPr>
          <w:rFonts w:ascii="Times New Roman" w:hAnsi="Times New Roman" w:cs="Times New Roman"/>
        </w:rPr>
        <w:t>ST.3</w:t>
      </w:r>
      <w:r w:rsidRPr="00C32BB7">
        <w:rPr>
          <w:rFonts w:ascii="Times New Roman" w:hAnsi="Times New Roman" w:cs="Times New Roman"/>
        </w:rPr>
        <w:t xml:space="preserve">. Estimated means, standard errors (SE), 95% confidence intervals (CI), and number of MCs tested for </w:t>
      </w:r>
      <w:r w:rsidRPr="001E276F">
        <w:rPr>
          <w:rFonts w:ascii="Times New Roman" w:hAnsi="Times New Roman" w:cs="Times New Roman"/>
        </w:rPr>
        <w:t>cell firing frequency</w:t>
      </w:r>
      <w:r w:rsidRPr="00C32BB7">
        <w:rPr>
          <w:rFonts w:ascii="Times New Roman" w:hAnsi="Times New Roman" w:cs="Times New Roman"/>
        </w:rPr>
        <w:t xml:space="preserve">. Values were obtained from </w:t>
      </w:r>
      <w:r>
        <w:rPr>
          <w:rFonts w:ascii="Times New Roman" w:hAnsi="Times New Roman" w:cs="Times New Roman"/>
        </w:rPr>
        <w:t>G</w:t>
      </w:r>
      <w:r w:rsidRPr="00C32BB7">
        <w:rPr>
          <w:rFonts w:ascii="Times New Roman" w:hAnsi="Times New Roman" w:cs="Times New Roman"/>
        </w:rPr>
        <w:t xml:space="preserve">LMMs with log link function and Gaussian error distribution using </w:t>
      </w:r>
      <w:proofErr w:type="spellStart"/>
      <w:r w:rsidRPr="00C32BB7">
        <w:rPr>
          <w:rFonts w:ascii="Times New Roman" w:hAnsi="Times New Roman" w:cs="Times New Roman"/>
          <w:i/>
          <w:iCs/>
        </w:rPr>
        <w:t>emmeans</w:t>
      </w:r>
      <w:proofErr w:type="spellEnd"/>
      <w:r w:rsidRPr="00C32BB7">
        <w:rPr>
          <w:rFonts w:ascii="Times New Roman" w:hAnsi="Times New Roman" w:cs="Times New Roman"/>
        </w:rPr>
        <w:t xml:space="preserve"> function (R package “</w:t>
      </w:r>
      <w:proofErr w:type="spellStart"/>
      <w:r w:rsidRPr="00C32BB7">
        <w:rPr>
          <w:rFonts w:ascii="Times New Roman" w:hAnsi="Times New Roman" w:cs="Times New Roman"/>
        </w:rPr>
        <w:t>emmeans</w:t>
      </w:r>
      <w:proofErr w:type="spellEnd"/>
      <w:r w:rsidRPr="00C32BB7">
        <w:rPr>
          <w:rFonts w:ascii="Times New Roman" w:hAnsi="Times New Roman" w:cs="Times New Roman"/>
        </w:rPr>
        <w:t xml:space="preserve">”). </w:t>
      </w:r>
    </w:p>
    <w:bookmarkEnd w:id="0"/>
    <w:p w14:paraId="74B445F2" w14:textId="77777777" w:rsidR="006E5656" w:rsidRPr="009D4FD9" w:rsidRDefault="006E5656" w:rsidP="006E565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71A95AB" w14:textId="77777777" w:rsidR="006E5656" w:rsidRDefault="006E5656"/>
    <w:sectPr w:rsidR="006E5656" w:rsidSect="00917752">
      <w:pgSz w:w="11906" w:h="16838"/>
      <w:pgMar w:top="1417" w:right="1134" w:bottom="1134" w:left="1134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56"/>
    <w:rsid w:val="003C52FC"/>
    <w:rsid w:val="005E3372"/>
    <w:rsid w:val="006E5656"/>
    <w:rsid w:val="00917752"/>
    <w:rsid w:val="00C86843"/>
    <w:rsid w:val="00D96059"/>
    <w:rsid w:val="00DE04C0"/>
    <w:rsid w:val="00E4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EE76C"/>
  <w15:chartTrackingRefBased/>
  <w15:docId w15:val="{34FBD1D7-6861-4183-8909-4BF8B4ED7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656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6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6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6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6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6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65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65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65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65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6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6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5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6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5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6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5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6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56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6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6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5656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5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zzola</dc:creator>
  <cp:keywords/>
  <dc:description/>
  <cp:lastModifiedBy>Federico Brandalise</cp:lastModifiedBy>
  <cp:revision>3</cp:revision>
  <dcterms:created xsi:type="dcterms:W3CDTF">2024-04-14T05:39:00Z</dcterms:created>
  <dcterms:modified xsi:type="dcterms:W3CDTF">2024-04-14T05:40:00Z</dcterms:modified>
</cp:coreProperties>
</file>